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345DA" w:rsidRPr="0016577A" w:rsidRDefault="00B345DA" w:rsidP="00B345DA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Supplementary </w:t>
      </w:r>
      <w:r>
        <w:rPr>
          <w:rFonts w:ascii="Times New Roman" w:hAnsi="Times New Roman" w:cs="Times New Roman" w:hint="eastAsia"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>able 1: primers sequence used in this pap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45"/>
        <w:gridCol w:w="5661"/>
      </w:tblGrid>
      <w:tr w:rsidR="00B345DA" w:rsidRPr="00C0041A" w:rsidTr="00275975">
        <w:trPr>
          <w:trHeight w:val="312"/>
        </w:trPr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5DA" w:rsidRPr="00C0041A" w:rsidRDefault="00B345DA" w:rsidP="002759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0041A">
              <w:rPr>
                <w:rFonts w:ascii="Times New Roman" w:eastAsia="DengXian" w:hAnsi="Times New Roman" w:cs="Times New Roman"/>
                <w:color w:val="000000"/>
              </w:rPr>
              <w:t>Primers</w:t>
            </w:r>
          </w:p>
        </w:tc>
        <w:tc>
          <w:tcPr>
            <w:tcW w:w="3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5DA" w:rsidRPr="00C0041A" w:rsidRDefault="00B345DA" w:rsidP="002759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0041A">
              <w:rPr>
                <w:rFonts w:ascii="Times New Roman" w:eastAsia="DengXian" w:hAnsi="Times New Roman" w:cs="Times New Roman"/>
                <w:color w:val="000000"/>
              </w:rPr>
              <w:t>Sequence</w:t>
            </w:r>
          </w:p>
        </w:tc>
      </w:tr>
      <w:tr w:rsidR="00B345DA" w:rsidRPr="00C0041A" w:rsidTr="00275975">
        <w:trPr>
          <w:trHeight w:val="312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5DA" w:rsidRPr="00C0041A" w:rsidRDefault="00B345DA" w:rsidP="002759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0041A">
              <w:rPr>
                <w:rFonts w:ascii="Times New Roman" w:eastAsia="DengXian" w:hAnsi="Times New Roman" w:cs="Times New Roman"/>
                <w:color w:val="000000"/>
              </w:rPr>
              <w:t>GSDMD</w:t>
            </w:r>
            <w:r>
              <w:rPr>
                <w:rFonts w:ascii="Times New Roman" w:eastAsia="DengXian" w:hAnsi="Times New Roman" w:cs="Times New Roman"/>
                <w:color w:val="000000"/>
              </w:rPr>
              <w:t>-NT</w:t>
            </w:r>
            <w:r w:rsidRPr="00C0041A">
              <w:rPr>
                <w:rFonts w:ascii="Times New Roman" w:eastAsia="DengXian" w:hAnsi="Times New Roman" w:cs="Times New Roman"/>
                <w:color w:val="000000"/>
              </w:rPr>
              <w:t>-F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5DA" w:rsidRPr="00C0041A" w:rsidRDefault="00B345DA" w:rsidP="002759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0041A">
              <w:rPr>
                <w:rFonts w:ascii="Times New Roman" w:eastAsia="DengXian" w:hAnsi="Times New Roman" w:cs="Times New Roman"/>
                <w:color w:val="000000"/>
              </w:rPr>
              <w:t>CAGCAGGCAGTAGGGTCT </w:t>
            </w:r>
          </w:p>
        </w:tc>
      </w:tr>
      <w:tr w:rsidR="00B345DA" w:rsidRPr="00C0041A" w:rsidTr="00275975">
        <w:trPr>
          <w:trHeight w:val="312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5DA" w:rsidRPr="00C0041A" w:rsidRDefault="00B345DA" w:rsidP="002759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0041A">
              <w:rPr>
                <w:rFonts w:ascii="Times New Roman" w:eastAsia="DengXian" w:hAnsi="Times New Roman" w:cs="Times New Roman"/>
                <w:color w:val="000000"/>
              </w:rPr>
              <w:t>GSDMD</w:t>
            </w:r>
            <w:r>
              <w:rPr>
                <w:rFonts w:ascii="Times New Roman" w:eastAsia="DengXian" w:hAnsi="Times New Roman" w:cs="Times New Roman"/>
                <w:color w:val="000000"/>
              </w:rPr>
              <w:t>-NT</w:t>
            </w:r>
            <w:r w:rsidRPr="00C0041A">
              <w:rPr>
                <w:rFonts w:ascii="Times New Roman" w:eastAsia="DengXian" w:hAnsi="Times New Roman" w:cs="Times New Roman"/>
                <w:color w:val="000000"/>
              </w:rPr>
              <w:t xml:space="preserve"> -R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5DA" w:rsidRPr="00C0041A" w:rsidRDefault="00B345DA" w:rsidP="002759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0041A">
              <w:rPr>
                <w:rFonts w:ascii="Times New Roman" w:eastAsia="DengXian" w:hAnsi="Times New Roman" w:cs="Times New Roman"/>
                <w:color w:val="000000"/>
              </w:rPr>
              <w:t>GAGAAGGTGGTCAAGAACG</w:t>
            </w:r>
          </w:p>
        </w:tc>
      </w:tr>
      <w:tr w:rsidR="00B345DA" w:rsidRPr="00C0041A" w:rsidTr="00275975">
        <w:trPr>
          <w:trHeight w:val="312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5DA" w:rsidRPr="00C0041A" w:rsidRDefault="00B345DA" w:rsidP="002759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0041A">
              <w:rPr>
                <w:rFonts w:ascii="Times New Roman" w:eastAsia="DengXian" w:hAnsi="Times New Roman" w:cs="Times New Roman"/>
                <w:color w:val="000000"/>
              </w:rPr>
              <w:t>HSP70-F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5DA" w:rsidRPr="00C0041A" w:rsidRDefault="00B345DA" w:rsidP="002759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0041A">
              <w:rPr>
                <w:rFonts w:ascii="Times New Roman" w:eastAsia="DengXian" w:hAnsi="Times New Roman" w:cs="Times New Roman"/>
                <w:color w:val="000000"/>
              </w:rPr>
              <w:t>CGACCTGGGCACCACCTACT </w:t>
            </w:r>
          </w:p>
        </w:tc>
      </w:tr>
      <w:tr w:rsidR="00B345DA" w:rsidRPr="00C0041A" w:rsidTr="00275975">
        <w:trPr>
          <w:trHeight w:val="312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5DA" w:rsidRPr="00C0041A" w:rsidRDefault="00B345DA" w:rsidP="002759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0041A">
              <w:rPr>
                <w:rFonts w:ascii="Times New Roman" w:eastAsia="DengXian" w:hAnsi="Times New Roman" w:cs="Times New Roman"/>
                <w:color w:val="000000"/>
              </w:rPr>
              <w:t>HSP70-R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5DA" w:rsidRPr="00C0041A" w:rsidRDefault="00B345DA" w:rsidP="002759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0041A">
              <w:rPr>
                <w:rFonts w:ascii="Times New Roman" w:eastAsia="DengXian" w:hAnsi="Times New Roman" w:cs="Times New Roman"/>
                <w:color w:val="000000"/>
              </w:rPr>
              <w:t>CCACCGCATCGCCGAACTT</w:t>
            </w:r>
          </w:p>
        </w:tc>
      </w:tr>
      <w:tr w:rsidR="00B345DA" w:rsidRPr="00C0041A" w:rsidTr="00275975">
        <w:trPr>
          <w:trHeight w:val="312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5DA" w:rsidRPr="00C0041A" w:rsidRDefault="00B345DA" w:rsidP="002759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0041A">
              <w:rPr>
                <w:rFonts w:ascii="Times New Roman" w:eastAsia="DengXian" w:hAnsi="Times New Roman" w:cs="Times New Roman"/>
                <w:color w:val="000000"/>
              </w:rPr>
              <w:t>HSP90-F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5DA" w:rsidRPr="00C0041A" w:rsidRDefault="00B345DA" w:rsidP="002759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0041A">
              <w:rPr>
                <w:rFonts w:ascii="Times New Roman" w:eastAsia="DengXian" w:hAnsi="Times New Roman" w:cs="Times New Roman"/>
                <w:color w:val="000000"/>
              </w:rPr>
              <w:t>TAAGTTGGACAGTGGGAAA</w:t>
            </w:r>
          </w:p>
        </w:tc>
      </w:tr>
      <w:tr w:rsidR="00B345DA" w:rsidRPr="00C0041A" w:rsidTr="00275975">
        <w:trPr>
          <w:trHeight w:val="312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5DA" w:rsidRPr="00C0041A" w:rsidRDefault="00B345DA" w:rsidP="002759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0041A">
              <w:rPr>
                <w:rFonts w:ascii="Times New Roman" w:eastAsia="DengXian" w:hAnsi="Times New Roman" w:cs="Times New Roman"/>
                <w:color w:val="000000"/>
              </w:rPr>
              <w:t>HSP90-R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5DA" w:rsidRPr="00C0041A" w:rsidRDefault="00B345DA" w:rsidP="002759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0041A">
              <w:rPr>
                <w:rFonts w:ascii="Times New Roman" w:eastAsia="DengXian" w:hAnsi="Times New Roman" w:cs="Times New Roman"/>
                <w:color w:val="000000"/>
              </w:rPr>
              <w:t>CGAGTAGAATCCGACACC</w:t>
            </w:r>
          </w:p>
        </w:tc>
      </w:tr>
      <w:tr w:rsidR="00B345DA" w:rsidRPr="00C0041A" w:rsidTr="00275975">
        <w:trPr>
          <w:trHeight w:val="372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5DA" w:rsidRPr="00C0041A" w:rsidRDefault="00B345DA" w:rsidP="002759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0041A">
              <w:rPr>
                <w:rFonts w:ascii="Times New Roman" w:eastAsia="DengXian" w:hAnsi="Times New Roman" w:cs="Times New Roman"/>
                <w:color w:val="000000"/>
              </w:rPr>
              <w:t>H-2K</w:t>
            </w:r>
            <w:r w:rsidRPr="00C0041A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b</w:t>
            </w:r>
            <w:r w:rsidRPr="00C0041A">
              <w:rPr>
                <w:rFonts w:ascii="Times New Roman" w:eastAsia="DengXian" w:hAnsi="Times New Roman" w:cs="Times New Roman"/>
                <w:color w:val="000000"/>
              </w:rPr>
              <w:t>-F</w:t>
            </w:r>
          </w:p>
        </w:tc>
        <w:tc>
          <w:tcPr>
            <w:tcW w:w="3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5DA" w:rsidRPr="00C0041A" w:rsidRDefault="00B345DA" w:rsidP="002759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0041A">
              <w:rPr>
                <w:rFonts w:ascii="Times New Roman" w:eastAsia="DengXian" w:hAnsi="Times New Roman" w:cs="Times New Roman"/>
                <w:color w:val="000000"/>
              </w:rPr>
              <w:t>GAGTATTGGGAGCGGGAGA </w:t>
            </w:r>
          </w:p>
        </w:tc>
      </w:tr>
      <w:tr w:rsidR="00B345DA" w:rsidRPr="00C0041A" w:rsidTr="00275975">
        <w:trPr>
          <w:trHeight w:val="372"/>
        </w:trPr>
        <w:tc>
          <w:tcPr>
            <w:tcW w:w="1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5DA" w:rsidRDefault="00B345DA" w:rsidP="002759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0041A">
              <w:rPr>
                <w:rFonts w:ascii="Times New Roman" w:eastAsia="DengXian" w:hAnsi="Times New Roman" w:cs="Times New Roman"/>
                <w:color w:val="000000"/>
              </w:rPr>
              <w:t>H-2K</w:t>
            </w:r>
            <w:r w:rsidRPr="00C0041A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b</w:t>
            </w:r>
            <w:r w:rsidRPr="00C0041A">
              <w:rPr>
                <w:rFonts w:ascii="Times New Roman" w:eastAsia="DengXian" w:hAnsi="Times New Roman" w:cs="Times New Roman"/>
                <w:color w:val="000000"/>
              </w:rPr>
              <w:t>-R</w:t>
            </w:r>
          </w:p>
          <w:p w:rsidR="00B345DA" w:rsidRDefault="00B345DA" w:rsidP="00275975">
            <w:r>
              <w:rPr>
                <w:rFonts w:ascii="Times New Roman" w:hAnsi="Times New Roman" w:cs="Times New Roman"/>
                <w:color w:val="000000"/>
              </w:rPr>
              <w:t>β-actin-F</w:t>
            </w:r>
          </w:p>
          <w:p w:rsidR="00B345DA" w:rsidRPr="00960332" w:rsidRDefault="00B345DA" w:rsidP="00275975">
            <w:r>
              <w:rPr>
                <w:rFonts w:ascii="Times New Roman" w:hAnsi="Times New Roman" w:cs="Times New Roman"/>
                <w:color w:val="000000"/>
              </w:rPr>
              <w:t>β-actin-R</w:t>
            </w:r>
          </w:p>
        </w:tc>
        <w:tc>
          <w:tcPr>
            <w:tcW w:w="3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5DA" w:rsidRDefault="00B345DA" w:rsidP="0027597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0041A">
              <w:rPr>
                <w:rFonts w:ascii="Times New Roman" w:eastAsia="DengXian" w:hAnsi="Times New Roman" w:cs="Times New Roman"/>
                <w:color w:val="000000"/>
              </w:rPr>
              <w:t>TCGTTCAGGGCGATGTAA </w:t>
            </w:r>
          </w:p>
          <w:p w:rsidR="00B345DA" w:rsidRDefault="00B345DA" w:rsidP="00275975">
            <w:r>
              <w:rPr>
                <w:rFonts w:ascii="Times New Roman" w:hAnsi="Times New Roman" w:cs="Times New Roman"/>
                <w:color w:val="000000"/>
              </w:rPr>
              <w:t>ACACCCGCCACCAGTTCGC</w:t>
            </w:r>
          </w:p>
          <w:p w:rsidR="00B345DA" w:rsidRPr="00960332" w:rsidRDefault="00B345DA" w:rsidP="00275975">
            <w:r>
              <w:rPr>
                <w:rFonts w:ascii="Times New Roman" w:hAnsi="Times New Roman" w:cs="Times New Roman"/>
                <w:color w:val="000000"/>
              </w:rPr>
              <w:t>ATGGGGTACTTCAGGGTCAGGATA</w:t>
            </w:r>
          </w:p>
        </w:tc>
      </w:tr>
    </w:tbl>
    <w:p w:rsidR="000B39A0" w:rsidRDefault="000B39A0">
      <w:pPr>
        <w:rPr>
          <w:rFonts w:hint="eastAsia"/>
        </w:rPr>
      </w:pPr>
    </w:p>
    <w:sectPr w:rsidR="000B39A0" w:rsidSect="00B345DA">
      <w:footerReference w:type="even" r:id="rId5"/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34626636"/>
      <w:docPartObj>
        <w:docPartGallery w:val="Page Numbers (Bottom of Page)"/>
        <w:docPartUnique/>
      </w:docPartObj>
    </w:sdtPr>
    <w:sdtContent>
      <w:p w:rsidR="00DF1C28" w:rsidRDefault="00000000" w:rsidP="00867754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DF1C28" w:rsidRDefault="00000000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495984886"/>
      <w:docPartObj>
        <w:docPartGallery w:val="Page Numbers (Bottom of Page)"/>
        <w:docPartUnique/>
      </w:docPartObj>
    </w:sdtPr>
    <w:sdtContent>
      <w:p w:rsidR="00DF1C28" w:rsidRDefault="00000000" w:rsidP="00867754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:rsidR="00DF1C28" w:rsidRDefault="00000000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5DA"/>
    <w:rsid w:val="00010FC0"/>
    <w:rsid w:val="00014C31"/>
    <w:rsid w:val="00026A15"/>
    <w:rsid w:val="000300E2"/>
    <w:rsid w:val="00042980"/>
    <w:rsid w:val="00052244"/>
    <w:rsid w:val="0005670C"/>
    <w:rsid w:val="0008465B"/>
    <w:rsid w:val="000A724A"/>
    <w:rsid w:val="000B39A0"/>
    <w:rsid w:val="000B5413"/>
    <w:rsid w:val="000D1312"/>
    <w:rsid w:val="000E070E"/>
    <w:rsid w:val="000E1FB7"/>
    <w:rsid w:val="000F239F"/>
    <w:rsid w:val="001079B7"/>
    <w:rsid w:val="00115438"/>
    <w:rsid w:val="001207A8"/>
    <w:rsid w:val="00167BAE"/>
    <w:rsid w:val="00176A91"/>
    <w:rsid w:val="0018174F"/>
    <w:rsid w:val="001A7439"/>
    <w:rsid w:val="001B6816"/>
    <w:rsid w:val="001C3AEE"/>
    <w:rsid w:val="00201B3A"/>
    <w:rsid w:val="002334D6"/>
    <w:rsid w:val="002709BC"/>
    <w:rsid w:val="00275D4E"/>
    <w:rsid w:val="0028421E"/>
    <w:rsid w:val="00296F5E"/>
    <w:rsid w:val="002A4FAC"/>
    <w:rsid w:val="002A614F"/>
    <w:rsid w:val="002B35BB"/>
    <w:rsid w:val="002B374F"/>
    <w:rsid w:val="002C2399"/>
    <w:rsid w:val="002D1007"/>
    <w:rsid w:val="00304DDB"/>
    <w:rsid w:val="00320435"/>
    <w:rsid w:val="0033789A"/>
    <w:rsid w:val="00382F17"/>
    <w:rsid w:val="00384564"/>
    <w:rsid w:val="003946A6"/>
    <w:rsid w:val="003E2875"/>
    <w:rsid w:val="004101FD"/>
    <w:rsid w:val="00420CD7"/>
    <w:rsid w:val="00426631"/>
    <w:rsid w:val="00446A97"/>
    <w:rsid w:val="00447BA2"/>
    <w:rsid w:val="00450F37"/>
    <w:rsid w:val="00453F4E"/>
    <w:rsid w:val="0047711D"/>
    <w:rsid w:val="004A12BB"/>
    <w:rsid w:val="004A53D7"/>
    <w:rsid w:val="004A5856"/>
    <w:rsid w:val="004F390F"/>
    <w:rsid w:val="0052242F"/>
    <w:rsid w:val="0052558F"/>
    <w:rsid w:val="0053293B"/>
    <w:rsid w:val="00584B08"/>
    <w:rsid w:val="005C78BA"/>
    <w:rsid w:val="006546F4"/>
    <w:rsid w:val="00656A55"/>
    <w:rsid w:val="006603AD"/>
    <w:rsid w:val="00684EC4"/>
    <w:rsid w:val="006A54C3"/>
    <w:rsid w:val="006B176F"/>
    <w:rsid w:val="006B6B79"/>
    <w:rsid w:val="006B7FDE"/>
    <w:rsid w:val="006E0FBE"/>
    <w:rsid w:val="006E47E4"/>
    <w:rsid w:val="006F2D12"/>
    <w:rsid w:val="00704CCE"/>
    <w:rsid w:val="00713B7C"/>
    <w:rsid w:val="00722AFB"/>
    <w:rsid w:val="0072571F"/>
    <w:rsid w:val="00734383"/>
    <w:rsid w:val="00736093"/>
    <w:rsid w:val="00737809"/>
    <w:rsid w:val="00767157"/>
    <w:rsid w:val="0078072B"/>
    <w:rsid w:val="00783D39"/>
    <w:rsid w:val="007A2793"/>
    <w:rsid w:val="007B4D2A"/>
    <w:rsid w:val="007C6C1C"/>
    <w:rsid w:val="007E7CEC"/>
    <w:rsid w:val="007F3DEB"/>
    <w:rsid w:val="00817F55"/>
    <w:rsid w:val="00825A5C"/>
    <w:rsid w:val="00836FEC"/>
    <w:rsid w:val="00845B88"/>
    <w:rsid w:val="00852E1F"/>
    <w:rsid w:val="00885141"/>
    <w:rsid w:val="008B3A8D"/>
    <w:rsid w:val="008C5534"/>
    <w:rsid w:val="008D394A"/>
    <w:rsid w:val="008D460D"/>
    <w:rsid w:val="008E60A4"/>
    <w:rsid w:val="009070D0"/>
    <w:rsid w:val="00912BE2"/>
    <w:rsid w:val="009212D4"/>
    <w:rsid w:val="009247CF"/>
    <w:rsid w:val="00931DCD"/>
    <w:rsid w:val="009364CF"/>
    <w:rsid w:val="00937DF4"/>
    <w:rsid w:val="00940270"/>
    <w:rsid w:val="00942D52"/>
    <w:rsid w:val="00950705"/>
    <w:rsid w:val="00956735"/>
    <w:rsid w:val="00956C1B"/>
    <w:rsid w:val="009755C7"/>
    <w:rsid w:val="00987628"/>
    <w:rsid w:val="009A617F"/>
    <w:rsid w:val="009B058C"/>
    <w:rsid w:val="009C61D0"/>
    <w:rsid w:val="009D5ECE"/>
    <w:rsid w:val="00A261EA"/>
    <w:rsid w:val="00A368D7"/>
    <w:rsid w:val="00A46672"/>
    <w:rsid w:val="00A519C9"/>
    <w:rsid w:val="00A56650"/>
    <w:rsid w:val="00A777A2"/>
    <w:rsid w:val="00A953F8"/>
    <w:rsid w:val="00AA0F6B"/>
    <w:rsid w:val="00AA73DE"/>
    <w:rsid w:val="00AC31D5"/>
    <w:rsid w:val="00AD08A2"/>
    <w:rsid w:val="00AD7D6A"/>
    <w:rsid w:val="00AF7B6E"/>
    <w:rsid w:val="00B214B0"/>
    <w:rsid w:val="00B345DA"/>
    <w:rsid w:val="00B40EE3"/>
    <w:rsid w:val="00B5032F"/>
    <w:rsid w:val="00B515C8"/>
    <w:rsid w:val="00B56850"/>
    <w:rsid w:val="00B64B11"/>
    <w:rsid w:val="00BB1A9F"/>
    <w:rsid w:val="00BB2A23"/>
    <w:rsid w:val="00BD5EEC"/>
    <w:rsid w:val="00BF10E4"/>
    <w:rsid w:val="00C35B49"/>
    <w:rsid w:val="00C92362"/>
    <w:rsid w:val="00CD0D7C"/>
    <w:rsid w:val="00CF3A2F"/>
    <w:rsid w:val="00CF727F"/>
    <w:rsid w:val="00D006FB"/>
    <w:rsid w:val="00D07D0D"/>
    <w:rsid w:val="00D15B6B"/>
    <w:rsid w:val="00D23682"/>
    <w:rsid w:val="00D413F0"/>
    <w:rsid w:val="00D509AA"/>
    <w:rsid w:val="00D61EDF"/>
    <w:rsid w:val="00D639AE"/>
    <w:rsid w:val="00D7004C"/>
    <w:rsid w:val="00D810E1"/>
    <w:rsid w:val="00DC3118"/>
    <w:rsid w:val="00DE6822"/>
    <w:rsid w:val="00DF47D2"/>
    <w:rsid w:val="00E03358"/>
    <w:rsid w:val="00E05BDB"/>
    <w:rsid w:val="00E17B0B"/>
    <w:rsid w:val="00E42C0E"/>
    <w:rsid w:val="00E44318"/>
    <w:rsid w:val="00E56CE6"/>
    <w:rsid w:val="00E57AC4"/>
    <w:rsid w:val="00E60FA3"/>
    <w:rsid w:val="00E6675F"/>
    <w:rsid w:val="00E67072"/>
    <w:rsid w:val="00E67B8D"/>
    <w:rsid w:val="00E91798"/>
    <w:rsid w:val="00EA496B"/>
    <w:rsid w:val="00EC60C4"/>
    <w:rsid w:val="00ED0377"/>
    <w:rsid w:val="00EF0331"/>
    <w:rsid w:val="00EF4175"/>
    <w:rsid w:val="00EF77E8"/>
    <w:rsid w:val="00F02ECB"/>
    <w:rsid w:val="00F20E6A"/>
    <w:rsid w:val="00F7642E"/>
    <w:rsid w:val="00F83190"/>
    <w:rsid w:val="00F924CB"/>
    <w:rsid w:val="00FA3ECD"/>
    <w:rsid w:val="00FD202C"/>
    <w:rsid w:val="00FD608F"/>
    <w:rsid w:val="00FE2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4DBA7A"/>
  <w15:chartTrackingRefBased/>
  <w15:docId w15:val="{E9D8D4BE-4410-8B4A-9A2A-D480A49A0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45D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B345DA"/>
    <w:rPr>
      <w:rFonts w:ascii="宋体" w:eastAsia="宋体" w:hAnsi="宋体" w:cs="宋体"/>
      <w:kern w:val="0"/>
      <w:sz w:val="24"/>
    </w:rPr>
  </w:style>
  <w:style w:type="paragraph" w:styleId="a4">
    <w:name w:val="footer"/>
    <w:basedOn w:val="a"/>
    <w:link w:val="a5"/>
    <w:uiPriority w:val="99"/>
    <w:unhideWhenUsed/>
    <w:rsid w:val="00B345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B345DA"/>
    <w:rPr>
      <w:rFonts w:ascii="宋体" w:eastAsia="宋体" w:hAnsi="宋体" w:cs="宋体"/>
      <w:kern w:val="0"/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B345DA"/>
  </w:style>
  <w:style w:type="character" w:styleId="a7">
    <w:name w:val="line number"/>
    <w:basedOn w:val="a0"/>
    <w:uiPriority w:val="99"/>
    <w:semiHidden/>
    <w:unhideWhenUsed/>
    <w:rsid w:val="00B34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49C34C-CBC6-A840-BAA8-C2202A2622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9-07T14:51:00Z</dcterms:created>
  <dcterms:modified xsi:type="dcterms:W3CDTF">2022-09-07T14:53:00Z</dcterms:modified>
</cp:coreProperties>
</file>